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14E" w:rsidRPr="008248BB" w:rsidRDefault="00BF114E" w:rsidP="00BF114E">
      <w:pPr>
        <w:rPr>
          <w:rFonts w:ascii="Times New Roman" w:hAnsi="Times New Roman" w:cs="Times New Roman"/>
          <w:b/>
          <w:bCs/>
        </w:rPr>
      </w:pPr>
      <w:r w:rsidRPr="008248BB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089C1815" wp14:editId="67548005">
            <wp:simplePos x="0" y="0"/>
            <wp:positionH relativeFrom="column">
              <wp:posOffset>-164320</wp:posOffset>
            </wp:positionH>
            <wp:positionV relativeFrom="paragraph">
              <wp:posOffset>0</wp:posOffset>
            </wp:positionV>
            <wp:extent cx="7302500" cy="8851900"/>
            <wp:effectExtent l="0" t="0" r="0" b="0"/>
            <wp:wrapTight wrapText="bothSides">
              <wp:wrapPolygon edited="0">
                <wp:start x="3005" y="434"/>
                <wp:lineTo x="864" y="899"/>
                <wp:lineTo x="902" y="1488"/>
                <wp:lineTo x="676" y="1983"/>
                <wp:lineTo x="526" y="2014"/>
                <wp:lineTo x="563" y="2324"/>
                <wp:lineTo x="1240" y="2479"/>
                <wp:lineTo x="902" y="2665"/>
                <wp:lineTo x="902" y="2820"/>
                <wp:lineTo x="1240" y="2975"/>
                <wp:lineTo x="1014" y="3285"/>
                <wp:lineTo x="1014" y="3378"/>
                <wp:lineTo x="1240" y="3471"/>
                <wp:lineTo x="1240" y="3626"/>
                <wp:lineTo x="2329" y="3967"/>
                <wp:lineTo x="10781" y="4463"/>
                <wp:lineTo x="3343" y="4741"/>
                <wp:lineTo x="3343" y="4958"/>
                <wp:lineTo x="16604" y="4958"/>
                <wp:lineTo x="902" y="5144"/>
                <wp:lineTo x="864" y="5299"/>
                <wp:lineTo x="1352" y="5454"/>
                <wp:lineTo x="563" y="6291"/>
                <wp:lineTo x="526" y="6446"/>
                <wp:lineTo x="751" y="6818"/>
                <wp:lineTo x="1352" y="6942"/>
                <wp:lineTo x="1352" y="7438"/>
                <wp:lineTo x="1089" y="7500"/>
                <wp:lineTo x="1315" y="7902"/>
                <wp:lineTo x="2968" y="7995"/>
                <wp:lineTo x="2968" y="8274"/>
                <wp:lineTo x="10781" y="8429"/>
                <wp:lineTo x="10781" y="8925"/>
                <wp:lineTo x="3231" y="9018"/>
                <wp:lineTo x="3231" y="9235"/>
                <wp:lineTo x="10781" y="9421"/>
                <wp:lineTo x="864" y="9421"/>
                <wp:lineTo x="864" y="10320"/>
                <wp:lineTo x="563" y="10537"/>
                <wp:lineTo x="563" y="10908"/>
                <wp:lineTo x="864" y="10908"/>
                <wp:lineTo x="977" y="12117"/>
                <wp:lineTo x="2066" y="12396"/>
                <wp:lineTo x="2817" y="12396"/>
                <wp:lineTo x="2817" y="12551"/>
                <wp:lineTo x="8527" y="12892"/>
                <wp:lineTo x="10781" y="12892"/>
                <wp:lineTo x="3268" y="13295"/>
                <wp:lineTo x="902" y="13667"/>
                <wp:lineTo x="864" y="13884"/>
                <wp:lineTo x="1465" y="13884"/>
                <wp:lineTo x="1465" y="14379"/>
                <wp:lineTo x="977" y="14441"/>
                <wp:lineTo x="526" y="14689"/>
                <wp:lineTo x="526" y="15030"/>
                <wp:lineTo x="864" y="15371"/>
                <wp:lineTo x="1014" y="15371"/>
                <wp:lineTo x="1427" y="15867"/>
                <wp:lineTo x="1240" y="16053"/>
                <wp:lineTo x="1240" y="16115"/>
                <wp:lineTo x="1465" y="16363"/>
                <wp:lineTo x="1465" y="16642"/>
                <wp:lineTo x="5710" y="16859"/>
                <wp:lineTo x="10781" y="16859"/>
                <wp:lineTo x="10781" y="17354"/>
                <wp:lineTo x="3118" y="17571"/>
                <wp:lineTo x="3118" y="17788"/>
                <wp:lineTo x="10781" y="17850"/>
                <wp:lineTo x="939" y="17974"/>
                <wp:lineTo x="864" y="18098"/>
                <wp:lineTo x="1352" y="18346"/>
                <wp:lineTo x="563" y="19090"/>
                <wp:lineTo x="526" y="19369"/>
                <wp:lineTo x="1315" y="19834"/>
                <wp:lineTo x="1127" y="20329"/>
                <wp:lineTo x="1089" y="20701"/>
                <wp:lineTo x="3794" y="20825"/>
                <wp:lineTo x="2968" y="20825"/>
                <wp:lineTo x="2968" y="21104"/>
                <wp:lineTo x="10030" y="21166"/>
                <wp:lineTo x="17581" y="21166"/>
                <wp:lineTo x="17693" y="20887"/>
                <wp:lineTo x="19196" y="20763"/>
                <wp:lineTo x="19384" y="20484"/>
                <wp:lineTo x="18895" y="20267"/>
                <wp:lineTo x="18632" y="19896"/>
                <wp:lineTo x="18520" y="19834"/>
                <wp:lineTo x="18670" y="19400"/>
                <wp:lineTo x="18482" y="19338"/>
                <wp:lineTo x="17092" y="19338"/>
                <wp:lineTo x="18445" y="19059"/>
                <wp:lineTo x="18632" y="18935"/>
                <wp:lineTo x="18294" y="18842"/>
                <wp:lineTo x="18332" y="18718"/>
                <wp:lineTo x="15702" y="18346"/>
                <wp:lineTo x="14763" y="18346"/>
                <wp:lineTo x="14838" y="18036"/>
                <wp:lineTo x="14162" y="17943"/>
                <wp:lineTo x="17430" y="17788"/>
                <wp:lineTo x="17430" y="17571"/>
                <wp:lineTo x="10744" y="17354"/>
                <wp:lineTo x="10781" y="16859"/>
                <wp:lineTo x="16867" y="16859"/>
                <wp:lineTo x="19384" y="16704"/>
                <wp:lineTo x="19421" y="16146"/>
                <wp:lineTo x="19121" y="16084"/>
                <wp:lineTo x="16792" y="15867"/>
                <wp:lineTo x="18858" y="15867"/>
                <wp:lineTo x="18970" y="15712"/>
                <wp:lineTo x="18182" y="15371"/>
                <wp:lineTo x="18707" y="15340"/>
                <wp:lineTo x="18595" y="15030"/>
                <wp:lineTo x="17055" y="14875"/>
                <wp:lineTo x="18632" y="14875"/>
                <wp:lineTo x="18632" y="14720"/>
                <wp:lineTo x="17167" y="14379"/>
                <wp:lineTo x="17242" y="14069"/>
                <wp:lineTo x="16792" y="13976"/>
                <wp:lineTo x="15477" y="13884"/>
                <wp:lineTo x="17543" y="13512"/>
                <wp:lineTo x="17618" y="13295"/>
                <wp:lineTo x="10781" y="12892"/>
                <wp:lineTo x="12772" y="12892"/>
                <wp:lineTo x="17731" y="12551"/>
                <wp:lineTo x="17693" y="12396"/>
                <wp:lineTo x="18520" y="12396"/>
                <wp:lineTo x="19346" y="12148"/>
                <wp:lineTo x="19346" y="11900"/>
                <wp:lineTo x="18520" y="11404"/>
                <wp:lineTo x="18783" y="11125"/>
                <wp:lineTo x="18745" y="11001"/>
                <wp:lineTo x="18407" y="10908"/>
                <wp:lineTo x="18445" y="10661"/>
                <wp:lineTo x="17205" y="10506"/>
                <wp:lineTo x="14876" y="10413"/>
                <wp:lineTo x="17656" y="10258"/>
                <wp:lineTo x="17693" y="10134"/>
                <wp:lineTo x="15928" y="9917"/>
                <wp:lineTo x="17468" y="9793"/>
                <wp:lineTo x="17280" y="9421"/>
                <wp:lineTo x="10781" y="9421"/>
                <wp:lineTo x="17393" y="9235"/>
                <wp:lineTo x="17393" y="9018"/>
                <wp:lineTo x="10744" y="8925"/>
                <wp:lineTo x="10781" y="8429"/>
                <wp:lineTo x="17581" y="8305"/>
                <wp:lineTo x="17581" y="8026"/>
                <wp:lineTo x="19158" y="7933"/>
                <wp:lineTo x="19346" y="7655"/>
                <wp:lineTo x="18820" y="7345"/>
                <wp:lineTo x="17956" y="6942"/>
                <wp:lineTo x="18595" y="6601"/>
                <wp:lineTo x="18557" y="6446"/>
                <wp:lineTo x="18745" y="6167"/>
                <wp:lineTo x="18407" y="6043"/>
                <wp:lineTo x="14763" y="5950"/>
                <wp:lineTo x="17017" y="5795"/>
                <wp:lineTo x="17092" y="5671"/>
                <wp:lineTo x="15853" y="5454"/>
                <wp:lineTo x="17130" y="4958"/>
                <wp:lineTo x="17280" y="4772"/>
                <wp:lineTo x="16529" y="4710"/>
                <wp:lineTo x="10781" y="4463"/>
                <wp:lineTo x="11457" y="4463"/>
                <wp:lineTo x="17618" y="4029"/>
                <wp:lineTo x="18106" y="3967"/>
                <wp:lineTo x="19271" y="3626"/>
                <wp:lineTo x="19271" y="3192"/>
                <wp:lineTo x="18707" y="3006"/>
                <wp:lineTo x="18482" y="2882"/>
                <wp:lineTo x="18482" y="2510"/>
                <wp:lineTo x="18632" y="2417"/>
                <wp:lineTo x="18632" y="2169"/>
                <wp:lineTo x="17355" y="1983"/>
                <wp:lineTo x="17393" y="1704"/>
                <wp:lineTo x="17130" y="1488"/>
                <wp:lineTo x="18595" y="1488"/>
                <wp:lineTo x="18520" y="1364"/>
                <wp:lineTo x="14763" y="992"/>
                <wp:lineTo x="15514" y="992"/>
                <wp:lineTo x="17355" y="651"/>
                <wp:lineTo x="17318" y="434"/>
                <wp:lineTo x="3005" y="434"/>
              </wp:wrapPolygon>
            </wp:wrapTight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2500" cy="885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F114E" w:rsidRPr="008248BB" w:rsidRDefault="00BF114E" w:rsidP="00BF114E">
      <w:pPr>
        <w:tabs>
          <w:tab w:val="center" w:pos="5400"/>
          <w:tab w:val="left" w:pos="8166"/>
        </w:tabs>
        <w:rPr>
          <w:rFonts w:ascii="Arial" w:hAnsi="Arial" w:cs="Arial"/>
          <w:b/>
          <w:bCs/>
        </w:rPr>
      </w:pPr>
      <w:r w:rsidRPr="008248BB">
        <w:rPr>
          <w:rFonts w:ascii="Arial" w:hAnsi="Arial" w:cs="Arial"/>
          <w:b/>
          <w:bCs/>
        </w:rPr>
        <w:lastRenderedPageBreak/>
        <w:t>Supplemental Figure 1</w:t>
      </w:r>
    </w:p>
    <w:p w:rsidR="00BF114E" w:rsidRPr="008248BB" w:rsidRDefault="00BF114E" w:rsidP="00BF114E">
      <w:pPr>
        <w:tabs>
          <w:tab w:val="center" w:pos="5400"/>
          <w:tab w:val="left" w:pos="8166"/>
        </w:tabs>
        <w:rPr>
          <w:rFonts w:ascii="Arial" w:hAnsi="Arial" w:cs="Arial"/>
          <w:b/>
          <w:bCs/>
        </w:rPr>
      </w:pPr>
      <w:r w:rsidRPr="008248BB">
        <w:rPr>
          <w:rFonts w:ascii="Arial" w:hAnsi="Arial" w:cs="Arial"/>
          <w:b/>
          <w:bCs/>
          <w:noProof/>
        </w:rPr>
        <w:drawing>
          <wp:inline distT="0" distB="0" distL="0" distR="0" wp14:anchorId="220A2382" wp14:editId="7A010804">
            <wp:extent cx="4699000" cy="2260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14E" w:rsidRPr="008248BB" w:rsidRDefault="00BF114E" w:rsidP="00BF114E">
      <w:pPr>
        <w:tabs>
          <w:tab w:val="center" w:pos="5400"/>
          <w:tab w:val="left" w:pos="8166"/>
        </w:tabs>
        <w:rPr>
          <w:rFonts w:ascii="Arial" w:hAnsi="Arial" w:cs="Arial"/>
          <w:b/>
          <w:bCs/>
        </w:rPr>
      </w:pPr>
    </w:p>
    <w:p w:rsidR="00BF114E" w:rsidRPr="0064356C" w:rsidRDefault="00BF114E" w:rsidP="00BF114E">
      <w:pPr>
        <w:tabs>
          <w:tab w:val="center" w:pos="5400"/>
          <w:tab w:val="left" w:pos="8166"/>
        </w:tabs>
        <w:jc w:val="center"/>
        <w:rPr>
          <w:rFonts w:ascii="Arial" w:hAnsi="Arial" w:cs="Arial"/>
          <w:b/>
          <w:bCs/>
        </w:rPr>
      </w:pPr>
      <w:r w:rsidRPr="008248BB">
        <w:rPr>
          <w:rFonts w:ascii="Arial" w:hAnsi="Arial" w:cs="Arial"/>
          <w:b/>
          <w:bCs/>
        </w:rPr>
        <w:t>Supplemental Figure 2</w:t>
      </w:r>
    </w:p>
    <w:p w:rsidR="00ED4B64" w:rsidRDefault="00ED4B64">
      <w:bookmarkStart w:id="0" w:name="_GoBack"/>
      <w:bookmarkEnd w:id="0"/>
    </w:p>
    <w:sectPr w:rsidR="00ED4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E6E"/>
    <w:rsid w:val="00BF114E"/>
    <w:rsid w:val="00ED4B64"/>
    <w:rsid w:val="00FE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AB57C-47B2-45D4-8731-F3314666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14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</Words>
  <Characters>43</Characters>
  <Application>Microsoft Office Word</Application>
  <DocSecurity>0</DocSecurity>
  <Lines>1</Lines>
  <Paragraphs>1</Paragraphs>
  <ScaleCrop>false</ScaleCrop>
  <Company>SPS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11-29T13:16:00Z</dcterms:created>
  <dcterms:modified xsi:type="dcterms:W3CDTF">2022-11-29T13:16:00Z</dcterms:modified>
</cp:coreProperties>
</file>